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8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10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：Tabl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val="en-US" w:eastAsia="zh-CN"/>
        </w:rPr>
        <w:t>4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8"/>
          <w:szCs w:val="32"/>
        </w:rPr>
        <w:t xml:space="preserve">. KEGG functional pathways in the intestinal microbiome of CRC patients in the 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>Overweight and Normal weight groups</w:t>
      </w:r>
    </w:p>
    <w:tbl>
      <w:tblPr>
        <w:tblStyle w:val="4"/>
        <w:tblpPr w:leftFromText="180" w:rightFromText="180" w:vertAnchor="text" w:horzAnchor="page" w:tblpX="1794" w:tblpY="630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4"/>
        <w:gridCol w:w="1275"/>
        <w:gridCol w:w="1156"/>
        <w:gridCol w:w="10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  <w:insideH w:val="single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KEGG_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  <w:insideH w:val="single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Mean In 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ormal weight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  <w:insideH w:val="single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Mean In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verweight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18" w:space="0"/>
              <w:right w:val="dotted" w:color="auto" w:sz="8" w:space="0"/>
              <w:insideH w:val="single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1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14:Other types of O-glycan biosynthesis</w:t>
            </w:r>
          </w:p>
        </w:tc>
        <w:tc>
          <w:tcPr>
            <w:tcW w:w="748" w:type="pct"/>
            <w:tcBorders>
              <w:top w:val="dotted" w:color="auto" w:sz="1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9864.52</w:t>
            </w:r>
          </w:p>
        </w:tc>
        <w:tc>
          <w:tcPr>
            <w:tcW w:w="678" w:type="pct"/>
            <w:tcBorders>
              <w:top w:val="dotted" w:color="auto" w:sz="1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8683.8288</w:t>
            </w:r>
          </w:p>
        </w:tc>
        <w:tc>
          <w:tcPr>
            <w:tcW w:w="637" w:type="pct"/>
            <w:tcBorders>
              <w:top w:val="dotted" w:color="auto" w:sz="1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07631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10:Vibrio cholerae infe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55075.05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192.0375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224668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830:Retinol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6964362.3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417695.9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09150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23:Polyketide sugar unit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5171069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6998504.2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0663049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080:Neuroactive ligand-receptor intera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.65088518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27837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91:Linoleic ac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0260241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6527654.4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279798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80:Tryptophan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6467978.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6400573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137722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10:Cell cycl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63.2893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04.910669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075975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64:Fluorobenzoat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871044.9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650445.41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338957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43:African trypanosomia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631027.60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511159.62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47132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614:Renin-angiotensin syste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235.30315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52.07166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493417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450:Non-homologous end-joining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809714.7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643003.7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578693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81:Geraniol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8042962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1931282.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72140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03:Limonene and pin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7687742.5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638749.7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83878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512:ECM-receptor intera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97.33796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286416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50:Proteasom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894164.08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24028.97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322580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974:Protein digestion and absorp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5175737.7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2809877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469920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2040:Flagellar assembl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37307710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5425336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519943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06:Caroteno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512878.5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777601.3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689964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30:Caprolactam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2423308.6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444941.8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86500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3:Tolu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2467028.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1396457.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3925199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65:Betalai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511.5724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8204.7463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102001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85:Lipoic ac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7411462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6852626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173959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96:Photosynthesis - antenna protein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168.6402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2242.488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22046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24:Butirosin and neomyci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3893155.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61463831.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24945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6:Naphthal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3978198.8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5836949.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281105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30:Ubiquinone and other terpenoid-quinon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9235346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96045840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419751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1057:Biosynthesis of type II polyketide product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1570.6064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827.7056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06486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31:Clavulanic ac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906.8595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5995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63:Glycosylphosphatidylinositol(GPI)-anchor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.13105370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5995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09:Sesquiterpeno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746.8273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5995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1056:Biosynthesis of type II polyketide backbon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3692.5447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5995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520:Adherens jun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6141944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5995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010:Alzheimer's diseas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666.80562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55995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31:Glycosaminoglycan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56572162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3515624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69348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11:Vibrio cholerae pathogenic cycl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8628476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0247337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693483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80:Metabolism of xenobiotics by cytochrome P450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853168.2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289645.86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71442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1:Dioxin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217387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3754861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81360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322:Systemic lupus erythematosu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6222.2993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886.3147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831274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1053:Biosynthesis of siderophore group nonribosomal peptide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5846382.4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9426861.0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4833788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46:Peroxisom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3494935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92873124.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058790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210:Apopto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558974.9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8589316.3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079515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08:Ribosome biogenesis in eukaryote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2784158.1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2209103.1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100284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72:Synthesis and degradation of ketone bodie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6848360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2708916.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225825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95:Phot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1063547.7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4414256.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242113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020:Calcium signaling 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951.96224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5126.0284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269497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71:Fatty ac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29425751.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213973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289186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40:Lipopolysaccharid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8593344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0917250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395649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10:beta-Alan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98875730.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08810777.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413264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1040:Biosynthesis of unsaturated fatty acid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20969266.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24420402.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48158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2030:Bacterial chemotax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79503964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10931349.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03174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50:Vitamin B6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4592242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1687079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46478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962:Vasopressin-regulated water reabsorp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735.2252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728.50702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5881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60:Nicotinate and nicotinamid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1743756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1057874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568192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30:Taurine and hypotaur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57921480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90354191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61174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20:Citrate cycle (TCA cycle)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9508392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9263897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67738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40:Propano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65692732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31987769.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69934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20:Carbon fixation pathways in prokaryote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8689673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2975841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69934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60:Glycine, serine and threon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1490064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3797534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2134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30:Glyoxylate and dicarboxyl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86069078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0749899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2134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70:Bacterial secretion syste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60726948.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82967372.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2134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64:Glycerophospholip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57234800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19642779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4338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70:Pantothenate and CoA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6427097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6476522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6546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2020:Two-component syste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97028401.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71063623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6546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012:Parkinson's diseas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136152.97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89811.1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72324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42:Ethylbenz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696734.1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8440970.6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795382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50:Selenocompoun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3856818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4055212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0974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10:Carbon fixation in photosynthetic organism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2883973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8248274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0974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410:Base excision repair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2565356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7218152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09743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00:Terpenoid backbon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4539793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5680139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319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80:Valine, leucine and isoleuci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04145259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41144131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50:Tyros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4864760.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159826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62:Benzoat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1696097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882521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50:Peptidoglyca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6465671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7204751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70:Aminoacyl-tRNA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2467792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7766420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18:RNA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04145409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54006183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626:Plant-pathogen intera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0075992.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936234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5418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90:Oxidative phosphoryl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39807339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79664440.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7646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440:Homologous recombin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6791549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0423475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7646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910:Insulin signaling 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4438145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9720228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876462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40:Pyrimid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9364285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8510482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2113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61:Chlorocyclohexane and chlorobenz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0097357.0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690314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2113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50:Butano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76369175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76870814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2113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91:Atrazi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1553551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9492824.2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4340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30:Thiam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3616526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4815507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4353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41:Protein processing in endoplasmic reticulu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1854905.0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0702748.1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4353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30:Pur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89465750.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6559590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6596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73:D-Alan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9369137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4144684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6596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2010:ABC transporter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77931826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50210003.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65967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71:D-Glutamine and D-glutam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5488044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86327213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598844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90:Valine, leucine and isoleucin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3770064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8854389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1095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7:Aminobenzoat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8266798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7160466.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10951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40:Spliceosom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063.5472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3636.7376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1670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10:Lysi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0581767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2844307.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335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80:Glutathio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41545594.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57828109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335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30:DNA replic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6264669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4878749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335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60:Protein export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0644731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3225164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335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430:Mismatch repair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8739617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6014809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33501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0:Pyruv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1657464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1963685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56088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10:Nitrogen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97441616.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7970695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78713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410:Hypertrophic cardiomyopathy (HCM)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40861.067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22582.22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08017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70:Cysteine and methion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9483779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7884574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01376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22:Sulfur relay syste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4449296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6141652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01376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20:Sulfur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10652789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79250270.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24076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10:Glycolysis / Gluconeogen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6537031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4024692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69588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08:Zeati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47095558.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5597735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69588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420:Nucleotide excision repair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02092443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6641826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192400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90:Folat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0042878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2665711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15248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10:Ribosom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4199232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5564146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15248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60:Tropane, piperidine and pyridine alkalo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8022580.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12840010.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38133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80:Metha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8905038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01747882.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6105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00:Phenylalanine, tyrosine and tryptopha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1719168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2225971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8401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20:RNA polymeras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5345408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8440048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284011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70:One carbon pool by folat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7710063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9975948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070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30:Pentose phosphate 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0605438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3000910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3003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30:Arginine and prol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18123824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66103737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3003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12:Cell cycle - Caulobacter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82022760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8545043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3003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13:Meiosis - yeast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05531.865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3164.818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41732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40:Riboflavin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62474305.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54243800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76198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61:Glycerolip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47525166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39247070.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399334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60:Cyanoamino ac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3870176.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0506910.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15268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00:Lysin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4343579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8686351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22504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1051:Biosynthesis of ansamycin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57588929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07114263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4570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1055:Biosynthesis of vancomycin group antibiotic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3668160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37100160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4570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61:Fatty ac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73337340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0234199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49222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2:Xyl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533357.4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1147101.3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3073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250:Alanine, aspartate and glutam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64233870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7132439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3887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20:Amino sugar and nucleotide sugar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50574710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0728247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38876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310:Wnt signaling 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62.116685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.4374580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51101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20:Primary bile ac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6022938.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6938741.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6225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21:Secondary bile ac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1803006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0976630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562253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40:Pentose and glucuronate interconversion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54315009.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35689322.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09107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60:C5-Branched dibasic ac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5565393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6875747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56095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970:Salivary secre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9531.1651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9271.939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72337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2060:Phosphotransferase system (PTS)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2089794.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50218304.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7963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00:Bacterial invasion of epithelial cell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846795.19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597778.41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67963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00:Starch and sucros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3550187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3530129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726823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621:NOD-like receptor signaling 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2649247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20595033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75046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20:Epithelial cell signaling in Helicobacter pylori infe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5872385.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21267069.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774137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53:Ascorbate and aldar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9691945.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1074116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845347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43:Styr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4098763.3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9825410.7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858548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40:Histid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38581052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1966866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892977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40:Phosphonate and phosphin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7982962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8258145.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892977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15:mRNA surveillance pathway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6775.885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8782.4569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929704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51:Fructose and mannos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18089130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8015297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94073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11:Other glycan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5834117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9781401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94073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41:Flavono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539201.88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636111.2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940730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45:Toxoplasmo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8455.6517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5727.29811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6992003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60:Phenylalan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41859985.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0703150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01258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21:Streptomyci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99062779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0931479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012588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780:Biotin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6202408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2431751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20550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860:Porphyrin and chlorophyll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50188469.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1907450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22974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40:Steroid hormone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5520764.1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5222143.1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302643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46:Amoebia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8677785.8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968026.8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375783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62:Inositol phosphat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3694400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6270695.8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424675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052:Galactos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3379157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9224727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44916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3013:RNA transport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8327225.8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0854323.8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49820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00:Sphingolip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610071761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704296596.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596608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100:Stero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6490741.9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814119.0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645953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83:Drug metabolism - other enzyme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2882266.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64963716.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705064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11:Penicillin and cephalospori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7882502.8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3286892.4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76973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075:Plant hormone signal transdu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41222.53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61902.417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942790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472:D-Arginine and D-ornithine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98369016.4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1019384.9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7943980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30:Pathogenic Escherichia coli infe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8384.3123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0005.74787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00784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5:Chloroalkane and chloroalk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19951949.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4470873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036217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33:Nitrotoluene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58804496.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16752105.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4725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10:N-Glyca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6684485.58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4772443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650423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44:Endocyto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505538.10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83046.248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8828955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13:Various types of N-glycan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3873.34537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09.370322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0396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42:Chagas disease (American trypanosomiasis)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3822.849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458.4218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03964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12:beta-Lactam resistanc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71410810.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69192143.6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136387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44:Malaria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3669.7523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403.187305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15217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590:Arachidonic acid metabolism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1567.60724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4406.6653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26487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01:Glycosphingolipid biosynthesis - lacto and neolacto serie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53038.3876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595884.15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466234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363:Bisphenol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88489044.8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692947.64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57225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943:Isoflavonoid biosynthesis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4650.78825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17270.56452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739002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4142:Lysosome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20893312.59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4268.942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74033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0624:Polycyclic aromatic hydrocarbon degrada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547867.441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488736.486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773343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35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o05150:Staphylococcus aureus infection</w:t>
            </w:r>
          </w:p>
        </w:tc>
        <w:tc>
          <w:tcPr>
            <w:tcW w:w="74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5554671.33</w:t>
            </w:r>
          </w:p>
        </w:tc>
        <w:tc>
          <w:tcPr>
            <w:tcW w:w="678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38348206.99</w:t>
            </w:r>
          </w:p>
        </w:tc>
        <w:tc>
          <w:tcPr>
            <w:tcW w:w="637" w:type="pct"/>
            <w:tcBorders>
              <w:top w:val="dotted" w:color="auto" w:sz="8" w:space="0"/>
              <w:left w:val="dotted" w:color="auto" w:sz="8" w:space="0"/>
              <w:bottom w:val="dotted" w:color="auto" w:sz="8" w:space="0"/>
              <w:right w:val="dotted" w:color="auto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0.990959683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/>
          <w:bCs/>
          <w:sz w:val="28"/>
          <w:szCs w:val="3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1MjUyYzAxMmMwNTNjM2RmM2FlZTg4ZjA1MGRjMzYifQ=="/>
  </w:docVars>
  <w:rsids>
    <w:rsidRoot w:val="00000000"/>
    <w:rsid w:val="583E648E"/>
    <w:rsid w:val="7B0F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英文三线表"/>
    <w:basedOn w:val="2"/>
    <w:qFormat/>
    <w:uiPriority w:val="99"/>
    <w:rPr>
      <w:rFonts w:ascii="Times New Roman" w:hAnsi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 New Roman" w:hAnsi="Times New Roman" w:eastAsia="Times New Roman"/>
        <w:b/>
        <w:sz w:val="18"/>
      </w:rPr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3:05:00Z</dcterms:created>
  <dc:creator>hyq</dc:creator>
  <cp:lastModifiedBy>晚来风急</cp:lastModifiedBy>
  <dcterms:modified xsi:type="dcterms:W3CDTF">2023-10-14T07:4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15347A07A646ABAEE35BC21F3954F0_12</vt:lpwstr>
  </property>
</Properties>
</file>